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07D0FE" w14:textId="77777777" w:rsidR="00E15A7A" w:rsidRPr="00574370" w:rsidRDefault="00E15A7A" w:rsidP="00E15A7A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574370">
        <w:rPr>
          <w:rFonts w:ascii="Times New Roman" w:hAnsi="Times New Roman" w:cs="Times New Roman"/>
          <w:b/>
          <w:bCs/>
        </w:rPr>
        <w:t>Supplemental Material Legends</w:t>
      </w:r>
    </w:p>
    <w:p w14:paraId="24E9910B" w14:textId="77777777" w:rsidR="00E15A7A" w:rsidRPr="00574370" w:rsidRDefault="00E15A7A" w:rsidP="00E15A7A">
      <w:pPr>
        <w:spacing w:line="480" w:lineRule="auto"/>
        <w:jc w:val="both"/>
        <w:rPr>
          <w:rFonts w:ascii="Times New Roman" w:hAnsi="Times New Roman" w:cs="Times New Roman"/>
          <w:kern w:val="0"/>
        </w:rPr>
      </w:pPr>
      <w:r w:rsidRPr="00574370">
        <w:rPr>
          <w:rFonts w:ascii="Times New Roman" w:hAnsi="Times New Roman" w:cs="Times New Roman"/>
          <w:b/>
          <w:bCs/>
        </w:rPr>
        <w:t xml:space="preserve">Table S1. </w:t>
      </w:r>
      <w:r w:rsidRPr="00574370">
        <w:rPr>
          <w:rFonts w:ascii="Times New Roman" w:hAnsi="Times New Roman" w:cs="Times New Roman"/>
          <w:kern w:val="0"/>
        </w:rPr>
        <w:t>List of differentially expressed genes in the </w:t>
      </w:r>
      <w:r w:rsidRPr="00574370">
        <w:rPr>
          <w:rFonts w:ascii="Times New Roman" w:hAnsi="Times New Roman" w:cs="Times New Roman"/>
          <w:i/>
          <w:iCs/>
          <w:kern w:val="0"/>
        </w:rPr>
        <w:t>hog1</w:t>
      </w:r>
      <w:r w:rsidRPr="00574370">
        <w:rPr>
          <w:rFonts w:ascii="Times New Roman" w:hAnsi="Times New Roman" w:cs="Times New Roman"/>
          <w:kern w:val="0"/>
        </w:rPr>
        <w:t>Δ</w:t>
      </w:r>
      <w:r w:rsidRPr="00574370">
        <w:rPr>
          <w:rFonts w:ascii="Times New Roman" w:hAnsi="Times New Roman" w:cs="Times New Roman"/>
          <w:i/>
          <w:iCs/>
          <w:kern w:val="0"/>
        </w:rPr>
        <w:t xml:space="preserve"> </w:t>
      </w:r>
      <w:r w:rsidRPr="00574370">
        <w:rPr>
          <w:rFonts w:ascii="Times New Roman" w:hAnsi="Times New Roman" w:cs="Times New Roman"/>
          <w:kern w:val="0"/>
        </w:rPr>
        <w:t>mutant strain</w:t>
      </w:r>
    </w:p>
    <w:p w14:paraId="2F6E14B6" w14:textId="77777777" w:rsidR="00E15A7A" w:rsidRPr="00574370" w:rsidRDefault="00E15A7A" w:rsidP="00E15A7A">
      <w:pPr>
        <w:spacing w:line="480" w:lineRule="auto"/>
        <w:rPr>
          <w:rFonts w:ascii="Times New Roman" w:hAnsi="Times New Roman" w:cs="Times New Roman"/>
          <w:kern w:val="0"/>
        </w:rPr>
      </w:pPr>
      <w:r w:rsidRPr="00574370">
        <w:rPr>
          <w:rFonts w:ascii="Times New Roman" w:hAnsi="Times New Roman" w:cs="Times New Roman"/>
          <w:kern w:val="0"/>
        </w:rPr>
        <w:br w:type="page"/>
      </w:r>
    </w:p>
    <w:p w14:paraId="2D1D490F" w14:textId="404D217B" w:rsidR="00E15A7A" w:rsidRPr="00574370" w:rsidRDefault="00E15A7A" w:rsidP="00E15A7A">
      <w:pPr>
        <w:spacing w:line="480" w:lineRule="auto"/>
        <w:jc w:val="both"/>
        <w:rPr>
          <w:rFonts w:ascii="Times New Roman" w:hAnsi="Times New Roman" w:cs="Times New Roman"/>
        </w:rPr>
      </w:pPr>
      <w:r w:rsidRPr="00574370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</w:rPr>
        <w:t>F</w:t>
      </w:r>
      <w:r w:rsidRPr="00574370">
        <w:rPr>
          <w:rFonts w:ascii="Times New Roman" w:hAnsi="Times New Roman" w:cs="Times New Roman"/>
          <w:b/>
          <w:bCs/>
        </w:rPr>
        <w:t xml:space="preserve">igure </w:t>
      </w:r>
      <w:r>
        <w:rPr>
          <w:rFonts w:ascii="Times New Roman" w:hAnsi="Times New Roman" w:cs="Times New Roman"/>
          <w:b/>
          <w:bCs/>
        </w:rPr>
        <w:t>L</w:t>
      </w:r>
      <w:r w:rsidRPr="00574370">
        <w:rPr>
          <w:rFonts w:ascii="Times New Roman" w:hAnsi="Times New Roman" w:cs="Times New Roman"/>
          <w:b/>
          <w:bCs/>
        </w:rPr>
        <w:t>egends</w:t>
      </w:r>
    </w:p>
    <w:p w14:paraId="57888E1A" w14:textId="77777777" w:rsidR="00E15A7A" w:rsidRPr="00574370" w:rsidRDefault="00E15A7A" w:rsidP="00E15A7A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574370">
        <w:rPr>
          <w:rFonts w:ascii="Times New Roman" w:hAnsi="Times New Roman" w:cs="Times New Roman"/>
          <w:b/>
          <w:bCs/>
        </w:rPr>
        <w:t xml:space="preserve">FIG S1: Transcript levels of genes involved in </w:t>
      </w:r>
      <w:proofErr w:type="spellStart"/>
      <w:r w:rsidRPr="00574370">
        <w:rPr>
          <w:rFonts w:ascii="Times New Roman" w:hAnsi="Times New Roman" w:cs="Times New Roman"/>
          <w:b/>
          <w:bCs/>
        </w:rPr>
        <w:t>mannosylation</w:t>
      </w:r>
      <w:proofErr w:type="spellEnd"/>
      <w:r w:rsidRPr="00574370">
        <w:rPr>
          <w:rFonts w:ascii="Times New Roman" w:hAnsi="Times New Roman" w:cs="Times New Roman"/>
          <w:b/>
          <w:bCs/>
        </w:rPr>
        <w:t xml:space="preserve"> and adhesion.</w:t>
      </w:r>
    </w:p>
    <w:p w14:paraId="2CC06A7E" w14:textId="77777777" w:rsidR="00E15A7A" w:rsidRPr="00574370" w:rsidRDefault="00E15A7A" w:rsidP="00E15A7A">
      <w:pPr>
        <w:spacing w:line="480" w:lineRule="auto"/>
        <w:jc w:val="both"/>
        <w:rPr>
          <w:rFonts w:ascii="Times New Roman" w:hAnsi="Times New Roman" w:cs="Times New Roman"/>
        </w:rPr>
      </w:pPr>
      <w:r w:rsidRPr="00574370">
        <w:rPr>
          <w:rFonts w:ascii="Times New Roman" w:hAnsi="Times New Roman" w:cs="Times New Roman"/>
          <w:b/>
          <w:bCs/>
        </w:rPr>
        <w:t>(A-B)</w:t>
      </w:r>
      <w:r w:rsidRPr="00574370">
        <w:rPr>
          <w:rFonts w:ascii="Times New Roman" w:hAnsi="Times New Roman" w:cs="Times New Roman"/>
        </w:rPr>
        <w:t xml:space="preserve"> Gene expression profiles of </w:t>
      </w:r>
      <w:r w:rsidRPr="00574370">
        <w:rPr>
          <w:rFonts w:ascii="Times New Roman" w:hAnsi="Times New Roman" w:cs="Times New Roman"/>
          <w:i/>
          <w:iCs/>
        </w:rPr>
        <w:t>C. auris</w:t>
      </w:r>
      <w:r w:rsidRPr="00574370">
        <w:rPr>
          <w:rFonts w:ascii="Times New Roman" w:hAnsi="Times New Roman" w:cs="Times New Roman"/>
        </w:rPr>
        <w:t> isolates grown in YPD were determined using RNA-seq of three biological replicates. Log-transformed normalized counts (CPM+1) for indicated genes (</w:t>
      </w:r>
      <w:r w:rsidRPr="00574370">
        <w:rPr>
          <w:rFonts w:ascii="Times New Roman" w:hAnsi="Times New Roman" w:cs="Times New Roman"/>
          <w:i/>
          <w:iCs/>
        </w:rPr>
        <w:t>PMT1</w:t>
      </w:r>
      <w:r w:rsidRPr="00574370">
        <w:rPr>
          <w:rFonts w:ascii="Times New Roman" w:hAnsi="Times New Roman" w:cs="Times New Roman"/>
        </w:rPr>
        <w:t xml:space="preserve"> </w:t>
      </w:r>
      <w:r w:rsidRPr="00574370">
        <w:rPr>
          <w:rFonts w:ascii="Times New Roman" w:hAnsi="Times New Roman" w:cs="Times New Roman"/>
          <w:i/>
          <w:iCs/>
        </w:rPr>
        <w:t>(B9J08_000681), VAN1(B9J08_003572), PMR1 (B9J08_000837), SCF1(B9J08_001458), IFF4109 (B9J08_004109)</w:t>
      </w:r>
      <w:r w:rsidRPr="00574370">
        <w:rPr>
          <w:rFonts w:ascii="Times New Roman" w:hAnsi="Times New Roman" w:cs="Times New Roman"/>
        </w:rPr>
        <w:t xml:space="preserve"> depicts the variation of </w:t>
      </w:r>
      <w:r w:rsidRPr="00574370">
        <w:rPr>
          <w:rFonts w:ascii="Times New Roman" w:hAnsi="Times New Roman" w:cs="Times New Roman"/>
          <w:i/>
          <w:iCs/>
        </w:rPr>
        <w:t>HOG1</w:t>
      </w:r>
      <w:r w:rsidRPr="00574370">
        <w:rPr>
          <w:rFonts w:ascii="Times New Roman" w:hAnsi="Times New Roman" w:cs="Times New Roman"/>
        </w:rPr>
        <w:t xml:space="preserve"> expression in parent and </w:t>
      </w:r>
      <w:r w:rsidRPr="00574370">
        <w:rPr>
          <w:rFonts w:ascii="Times New Roman" w:hAnsi="Times New Roman" w:cs="Times New Roman"/>
          <w:i/>
          <w:iCs/>
        </w:rPr>
        <w:t>hog1</w:t>
      </w:r>
      <w:r w:rsidRPr="00574370">
        <w:rPr>
          <w:rFonts w:ascii="Times New Roman" w:hAnsi="Times New Roman" w:cs="Times New Roman"/>
        </w:rPr>
        <w:sym w:font="Symbol" w:char="F044"/>
      </w:r>
      <w:r w:rsidRPr="00574370">
        <w:rPr>
          <w:rFonts w:ascii="Times New Roman" w:hAnsi="Times New Roman" w:cs="Times New Roman"/>
        </w:rPr>
        <w:t xml:space="preserve"> cells. Dots represent individual replicate and horizontal line indicates mean. Approximately 2-fold (Log2FC: -1.03) reduction in the expression of </w:t>
      </w:r>
      <w:r w:rsidRPr="00574370">
        <w:rPr>
          <w:rFonts w:ascii="Times New Roman" w:hAnsi="Times New Roman" w:cs="Times New Roman"/>
          <w:i/>
          <w:iCs/>
        </w:rPr>
        <w:t xml:space="preserve">IFF4109 </w:t>
      </w:r>
      <w:r w:rsidRPr="00574370">
        <w:rPr>
          <w:rFonts w:ascii="Times New Roman" w:hAnsi="Times New Roman" w:cs="Times New Roman"/>
        </w:rPr>
        <w:t xml:space="preserve">in </w:t>
      </w:r>
      <w:r w:rsidRPr="00574370">
        <w:rPr>
          <w:rFonts w:ascii="Times New Roman" w:hAnsi="Times New Roman" w:cs="Times New Roman"/>
          <w:i/>
          <w:iCs/>
        </w:rPr>
        <w:t>hog1</w:t>
      </w:r>
      <w:r w:rsidRPr="00574370">
        <w:rPr>
          <w:rFonts w:ascii="Times New Roman" w:hAnsi="Times New Roman" w:cs="Times New Roman"/>
        </w:rPr>
        <w:sym w:font="Symbol" w:char="F044"/>
      </w:r>
      <w:r w:rsidRPr="00574370">
        <w:rPr>
          <w:rFonts w:ascii="Times New Roman" w:hAnsi="Times New Roman" w:cs="Times New Roman"/>
        </w:rPr>
        <w:t xml:space="preserve"> cells compared to parent, indicated on the graph. </w:t>
      </w:r>
      <w:r w:rsidRPr="00574370">
        <w:rPr>
          <w:rFonts w:ascii="Times New Roman" w:hAnsi="Times New Roman" w:cs="Times New Roman"/>
          <w:b/>
          <w:bCs/>
        </w:rPr>
        <w:t xml:space="preserve">(C) </w:t>
      </w:r>
      <w:r w:rsidRPr="00574370">
        <w:rPr>
          <w:rFonts w:ascii="Times New Roman" w:hAnsi="Times New Roman" w:cs="Times New Roman"/>
        </w:rPr>
        <w:t>The significantly &gt;1.5-fold UP-regulated genes distribution in Gene Ontology (GO) slim biological processes (</w:t>
      </w:r>
      <w:r w:rsidRPr="00574370">
        <w:rPr>
          <w:rFonts w:ascii="Times New Roman" w:hAnsi="Times New Roman" w:cs="Times New Roman"/>
          <w:i/>
          <w:iCs/>
        </w:rPr>
        <w:t>p</w:t>
      </w:r>
      <w:r w:rsidRPr="00574370">
        <w:rPr>
          <w:rFonts w:ascii="Times New Roman" w:hAnsi="Times New Roman" w:cs="Times New Roman"/>
        </w:rPr>
        <w:t xml:space="preserve"> ≤ 0.05) in </w:t>
      </w:r>
      <w:r w:rsidRPr="00574370">
        <w:rPr>
          <w:rFonts w:ascii="Times New Roman" w:hAnsi="Times New Roman" w:cs="Times New Roman"/>
          <w:i/>
          <w:iCs/>
        </w:rPr>
        <w:t>hog1</w:t>
      </w:r>
      <w:r w:rsidRPr="00574370">
        <w:rPr>
          <w:rFonts w:ascii="Times New Roman" w:hAnsi="Times New Roman" w:cs="Times New Roman"/>
        </w:rPr>
        <w:sym w:font="Symbol" w:char="F044"/>
      </w:r>
      <w:r w:rsidRPr="00574370">
        <w:rPr>
          <w:rFonts w:ascii="Times New Roman" w:hAnsi="Times New Roman" w:cs="Times New Roman"/>
        </w:rPr>
        <w:t xml:space="preserve"> cells compared to parent cells are illustrated. </w:t>
      </w:r>
      <w:r w:rsidRPr="00574370">
        <w:rPr>
          <w:rFonts w:ascii="Times New Roman" w:hAnsi="Times New Roman" w:cs="Times New Roman"/>
          <w:b/>
          <w:bCs/>
        </w:rPr>
        <w:t xml:space="preserve">(D) </w:t>
      </w:r>
      <w:r w:rsidRPr="00574370">
        <w:rPr>
          <w:rFonts w:ascii="Times New Roman" w:hAnsi="Times New Roman" w:cs="Times New Roman"/>
        </w:rPr>
        <w:t>The significantly &gt;1.5-fold DOWN-regulated genes distribution in GO-slim biological processes (</w:t>
      </w:r>
      <w:r w:rsidRPr="00574370">
        <w:rPr>
          <w:rFonts w:ascii="Times New Roman" w:hAnsi="Times New Roman" w:cs="Times New Roman"/>
          <w:i/>
          <w:iCs/>
        </w:rPr>
        <w:t>p</w:t>
      </w:r>
      <w:r w:rsidRPr="00574370">
        <w:rPr>
          <w:rFonts w:ascii="Times New Roman" w:hAnsi="Times New Roman" w:cs="Times New Roman"/>
        </w:rPr>
        <w:t xml:space="preserve"> ≤ 0.05) in </w:t>
      </w:r>
      <w:r w:rsidRPr="00574370">
        <w:rPr>
          <w:rFonts w:ascii="Times New Roman" w:hAnsi="Times New Roman" w:cs="Times New Roman"/>
          <w:i/>
          <w:iCs/>
        </w:rPr>
        <w:t>hog1</w:t>
      </w:r>
      <w:r w:rsidRPr="00574370">
        <w:rPr>
          <w:rFonts w:ascii="Times New Roman" w:hAnsi="Times New Roman" w:cs="Times New Roman"/>
        </w:rPr>
        <w:sym w:font="Symbol" w:char="F044"/>
      </w:r>
      <w:r w:rsidRPr="00574370">
        <w:rPr>
          <w:rFonts w:ascii="Times New Roman" w:hAnsi="Times New Roman" w:cs="Times New Roman"/>
        </w:rPr>
        <w:t xml:space="preserve"> cells compared to parent cells are depicted.</w:t>
      </w:r>
    </w:p>
    <w:p w14:paraId="6CC21E97" w14:textId="77777777" w:rsidR="00E15A7A" w:rsidRPr="00574370" w:rsidRDefault="00E15A7A" w:rsidP="00E15A7A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574370">
        <w:rPr>
          <w:rFonts w:ascii="Times New Roman" w:hAnsi="Times New Roman" w:cs="Times New Roman"/>
          <w:b/>
          <w:bCs/>
        </w:rPr>
        <w:t xml:space="preserve">FIG S2: Gating strategy and immunophenotyping of </w:t>
      </w:r>
      <w:r w:rsidRPr="00574370">
        <w:rPr>
          <w:rFonts w:ascii="Times New Roman" w:hAnsi="Times New Roman" w:cs="Times New Roman"/>
          <w:b/>
          <w:bCs/>
          <w:i/>
          <w:iCs/>
        </w:rPr>
        <w:t>C. auris</w:t>
      </w:r>
      <w:r w:rsidRPr="00574370">
        <w:rPr>
          <w:rFonts w:ascii="Times New Roman" w:hAnsi="Times New Roman" w:cs="Times New Roman"/>
          <w:b/>
          <w:bCs/>
        </w:rPr>
        <w:t xml:space="preserve"> infected kidneys.</w:t>
      </w:r>
    </w:p>
    <w:p w14:paraId="6E1C773F" w14:textId="77777777" w:rsidR="00E15A7A" w:rsidRPr="00574370" w:rsidRDefault="00E15A7A" w:rsidP="00E15A7A">
      <w:pPr>
        <w:spacing w:line="480" w:lineRule="auto"/>
        <w:jc w:val="both"/>
        <w:rPr>
          <w:rFonts w:ascii="Times New Roman" w:hAnsi="Times New Roman" w:cs="Times New Roman"/>
        </w:rPr>
      </w:pPr>
      <w:r w:rsidRPr="00574370">
        <w:rPr>
          <w:rFonts w:ascii="Times New Roman" w:hAnsi="Times New Roman" w:cs="Times New Roman"/>
          <w:b/>
          <w:bCs/>
        </w:rPr>
        <w:t>(A)</w:t>
      </w:r>
      <w:r w:rsidRPr="00574370">
        <w:rPr>
          <w:rFonts w:ascii="Times New Roman" w:hAnsi="Times New Roman" w:cs="Times New Roman"/>
        </w:rPr>
        <w:t xml:space="preserve"> Gating strategy for fungal cell wall analysis. </w:t>
      </w:r>
      <w:r w:rsidRPr="00574370">
        <w:rPr>
          <w:rFonts w:ascii="Times New Roman" w:hAnsi="Times New Roman" w:cs="Times New Roman"/>
          <w:b/>
          <w:bCs/>
        </w:rPr>
        <w:t>(B)</w:t>
      </w:r>
      <w:r w:rsidRPr="00574370">
        <w:rPr>
          <w:rFonts w:ascii="Times New Roman" w:hAnsi="Times New Roman" w:cs="Times New Roman"/>
        </w:rPr>
        <w:t xml:space="preserve"> Gating strategy for the flow-cytometry based myeloid cell subsets in the mouse kidney.</w:t>
      </w:r>
    </w:p>
    <w:p w14:paraId="55179768" w14:textId="77777777" w:rsidR="00E15A7A" w:rsidRPr="00574370" w:rsidRDefault="00E15A7A" w:rsidP="00E15A7A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574370">
        <w:rPr>
          <w:rFonts w:ascii="Times New Roman" w:hAnsi="Times New Roman" w:cs="Times New Roman"/>
          <w:b/>
          <w:bCs/>
        </w:rPr>
        <w:t xml:space="preserve">FIG S3: Myeloid phagocyte accumulation of </w:t>
      </w:r>
      <w:r w:rsidRPr="00574370">
        <w:rPr>
          <w:rFonts w:ascii="Times New Roman" w:hAnsi="Times New Roman" w:cs="Times New Roman"/>
          <w:b/>
          <w:bCs/>
          <w:i/>
          <w:iCs/>
        </w:rPr>
        <w:t>C. auris</w:t>
      </w:r>
      <w:r w:rsidRPr="00574370">
        <w:rPr>
          <w:rFonts w:ascii="Times New Roman" w:hAnsi="Times New Roman" w:cs="Times New Roman"/>
          <w:b/>
          <w:bCs/>
        </w:rPr>
        <w:t xml:space="preserve"> infected murine skin and kidneys.</w:t>
      </w:r>
    </w:p>
    <w:p w14:paraId="2249107C" w14:textId="30543575" w:rsidR="00A430F4" w:rsidRPr="00E15A7A" w:rsidRDefault="00E15A7A" w:rsidP="00E15A7A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574370">
        <w:rPr>
          <w:rFonts w:ascii="Times New Roman" w:hAnsi="Times New Roman" w:cs="Times New Roman"/>
        </w:rPr>
        <w:t>The number of the indicated myeloid phagocyte subset after</w:t>
      </w:r>
      <w:r w:rsidRPr="00574370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74370">
        <w:rPr>
          <w:rFonts w:ascii="Times New Roman" w:hAnsi="Times New Roman" w:cs="Times New Roman"/>
        </w:rPr>
        <w:t>epicutaneous</w:t>
      </w:r>
      <w:proofErr w:type="spellEnd"/>
      <w:r w:rsidRPr="00574370">
        <w:rPr>
          <w:rFonts w:ascii="Times New Roman" w:hAnsi="Times New Roman" w:cs="Times New Roman"/>
        </w:rPr>
        <w:t xml:space="preserve"> (A), intradermal (B) and systemic (C) infection, at 72 h post-infection, with the indicated strains of </w:t>
      </w:r>
      <w:r w:rsidRPr="00574370">
        <w:rPr>
          <w:rFonts w:ascii="Times New Roman" w:hAnsi="Times New Roman" w:cs="Times New Roman"/>
          <w:i/>
          <w:iCs/>
        </w:rPr>
        <w:t>C. auris</w:t>
      </w:r>
      <w:r w:rsidRPr="00574370">
        <w:rPr>
          <w:rFonts w:ascii="Times New Roman" w:hAnsi="Times New Roman" w:cs="Times New Roman"/>
        </w:rPr>
        <w:t>.</w:t>
      </w:r>
      <w:r w:rsidRPr="00574370">
        <w:rPr>
          <w:rFonts w:ascii="Times New Roman" w:hAnsi="Times New Roman" w:cs="Times New Roman"/>
          <w:b/>
          <w:bCs/>
        </w:rPr>
        <w:t xml:space="preserve"> </w:t>
      </w:r>
      <w:r w:rsidRPr="00574370">
        <w:rPr>
          <w:rFonts w:ascii="Times New Roman" w:hAnsi="Times New Roman" w:cs="Times New Roman"/>
        </w:rPr>
        <w:t>Data represent the mean of 4-8 individual mice. Each dot</w:t>
      </w:r>
      <w:r w:rsidRPr="00574370">
        <w:rPr>
          <w:rFonts w:ascii="Times New Roman" w:hAnsi="Times New Roman" w:cs="Times New Roman"/>
          <w:b/>
          <w:bCs/>
        </w:rPr>
        <w:t xml:space="preserve"> </w:t>
      </w:r>
      <w:r w:rsidRPr="00574370">
        <w:rPr>
          <w:rFonts w:ascii="Times New Roman" w:hAnsi="Times New Roman" w:cs="Times New Roman"/>
        </w:rPr>
        <w:t>represents an individual mouse. Error bar represents mean ± SD; ****</w:t>
      </w:r>
      <w:r w:rsidRPr="00574370">
        <w:rPr>
          <w:rFonts w:ascii="Times New Roman" w:hAnsi="Times New Roman" w:cs="Times New Roman"/>
          <w:i/>
          <w:iCs/>
        </w:rPr>
        <w:t>p</w:t>
      </w:r>
      <w:r w:rsidRPr="00574370">
        <w:rPr>
          <w:rFonts w:ascii="Times New Roman" w:hAnsi="Times New Roman" w:cs="Times New Roman"/>
        </w:rPr>
        <w:t xml:space="preserve"> &lt; 0.0001 by unpaired </w:t>
      </w:r>
      <w:r w:rsidRPr="00574370">
        <w:rPr>
          <w:rFonts w:ascii="Times New Roman" w:hAnsi="Times New Roman" w:cs="Times New Roman"/>
          <w:i/>
          <w:iCs/>
        </w:rPr>
        <w:t>t</w:t>
      </w:r>
      <w:r w:rsidRPr="00574370">
        <w:rPr>
          <w:rFonts w:ascii="Times New Roman" w:hAnsi="Times New Roman" w:cs="Times New Roman"/>
        </w:rPr>
        <w:t xml:space="preserve"> test.</w:t>
      </w:r>
    </w:p>
    <w:sectPr w:rsidR="00A430F4" w:rsidRPr="00E15A7A" w:rsidSect="00E15A7A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2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A7A"/>
    <w:rsid w:val="0000417B"/>
    <w:rsid w:val="000062AB"/>
    <w:rsid w:val="00006412"/>
    <w:rsid w:val="00006ADF"/>
    <w:rsid w:val="000071AB"/>
    <w:rsid w:val="000103F4"/>
    <w:rsid w:val="000172C8"/>
    <w:rsid w:val="00025C82"/>
    <w:rsid w:val="00026563"/>
    <w:rsid w:val="000335FB"/>
    <w:rsid w:val="00034655"/>
    <w:rsid w:val="00034B65"/>
    <w:rsid w:val="00037C17"/>
    <w:rsid w:val="00040AAB"/>
    <w:rsid w:val="00045454"/>
    <w:rsid w:val="00046828"/>
    <w:rsid w:val="000471A7"/>
    <w:rsid w:val="000508CF"/>
    <w:rsid w:val="00061DE7"/>
    <w:rsid w:val="000648F1"/>
    <w:rsid w:val="00064E9D"/>
    <w:rsid w:val="00072440"/>
    <w:rsid w:val="00073413"/>
    <w:rsid w:val="0008338F"/>
    <w:rsid w:val="00085D4F"/>
    <w:rsid w:val="00090AEB"/>
    <w:rsid w:val="000919CD"/>
    <w:rsid w:val="00094079"/>
    <w:rsid w:val="00094311"/>
    <w:rsid w:val="00095234"/>
    <w:rsid w:val="00096549"/>
    <w:rsid w:val="000A098F"/>
    <w:rsid w:val="000A2899"/>
    <w:rsid w:val="000A3A10"/>
    <w:rsid w:val="000A5EB0"/>
    <w:rsid w:val="000B0CEB"/>
    <w:rsid w:val="000B4EAB"/>
    <w:rsid w:val="000B5935"/>
    <w:rsid w:val="000C3F4B"/>
    <w:rsid w:val="000C4CA1"/>
    <w:rsid w:val="000C4F9F"/>
    <w:rsid w:val="000C57CD"/>
    <w:rsid w:val="000C57F5"/>
    <w:rsid w:val="000D3316"/>
    <w:rsid w:val="000D3CF6"/>
    <w:rsid w:val="000D3F07"/>
    <w:rsid w:val="000E3EA3"/>
    <w:rsid w:val="000F207A"/>
    <w:rsid w:val="000F26E2"/>
    <w:rsid w:val="0010155A"/>
    <w:rsid w:val="00101FFF"/>
    <w:rsid w:val="00102080"/>
    <w:rsid w:val="00105D3F"/>
    <w:rsid w:val="001074A1"/>
    <w:rsid w:val="00107DC4"/>
    <w:rsid w:val="00112D2E"/>
    <w:rsid w:val="00115173"/>
    <w:rsid w:val="001151AF"/>
    <w:rsid w:val="00120997"/>
    <w:rsid w:val="00121AE8"/>
    <w:rsid w:val="001279CD"/>
    <w:rsid w:val="0013067F"/>
    <w:rsid w:val="001310FC"/>
    <w:rsid w:val="00131919"/>
    <w:rsid w:val="00136C43"/>
    <w:rsid w:val="00146141"/>
    <w:rsid w:val="00147526"/>
    <w:rsid w:val="00150050"/>
    <w:rsid w:val="0015310E"/>
    <w:rsid w:val="00155BA0"/>
    <w:rsid w:val="00160BDE"/>
    <w:rsid w:val="00161A52"/>
    <w:rsid w:val="0016358F"/>
    <w:rsid w:val="00164461"/>
    <w:rsid w:val="001645A9"/>
    <w:rsid w:val="00164626"/>
    <w:rsid w:val="00164F13"/>
    <w:rsid w:val="001705BC"/>
    <w:rsid w:val="00174176"/>
    <w:rsid w:val="0017588E"/>
    <w:rsid w:val="00181756"/>
    <w:rsid w:val="00183052"/>
    <w:rsid w:val="001842C4"/>
    <w:rsid w:val="00184DA9"/>
    <w:rsid w:val="00190F22"/>
    <w:rsid w:val="00196729"/>
    <w:rsid w:val="001973DA"/>
    <w:rsid w:val="001A2500"/>
    <w:rsid w:val="001A521B"/>
    <w:rsid w:val="001A5B7A"/>
    <w:rsid w:val="001A6A9E"/>
    <w:rsid w:val="001B2164"/>
    <w:rsid w:val="001B3825"/>
    <w:rsid w:val="001C0D16"/>
    <w:rsid w:val="001C34BD"/>
    <w:rsid w:val="001C3CC2"/>
    <w:rsid w:val="001C5805"/>
    <w:rsid w:val="001C58F7"/>
    <w:rsid w:val="001C6FC9"/>
    <w:rsid w:val="001D7810"/>
    <w:rsid w:val="001E14B4"/>
    <w:rsid w:val="001E1AF7"/>
    <w:rsid w:val="001E2D90"/>
    <w:rsid w:val="001E45F8"/>
    <w:rsid w:val="001E4CF2"/>
    <w:rsid w:val="001E508B"/>
    <w:rsid w:val="001E64D0"/>
    <w:rsid w:val="001F0E3E"/>
    <w:rsid w:val="001F25A3"/>
    <w:rsid w:val="001F2816"/>
    <w:rsid w:val="00200076"/>
    <w:rsid w:val="00200FBC"/>
    <w:rsid w:val="00202085"/>
    <w:rsid w:val="002044B4"/>
    <w:rsid w:val="002048B4"/>
    <w:rsid w:val="00207B7A"/>
    <w:rsid w:val="00210F64"/>
    <w:rsid w:val="0021227F"/>
    <w:rsid w:val="00214274"/>
    <w:rsid w:val="002144DF"/>
    <w:rsid w:val="002158E5"/>
    <w:rsid w:val="00215B95"/>
    <w:rsid w:val="002202C0"/>
    <w:rsid w:val="00223839"/>
    <w:rsid w:val="00224BFD"/>
    <w:rsid w:val="00226720"/>
    <w:rsid w:val="00226D6D"/>
    <w:rsid w:val="00227EB1"/>
    <w:rsid w:val="002308D6"/>
    <w:rsid w:val="002326B8"/>
    <w:rsid w:val="00232B6D"/>
    <w:rsid w:val="00233E95"/>
    <w:rsid w:val="0023450C"/>
    <w:rsid w:val="00236D3C"/>
    <w:rsid w:val="0024398B"/>
    <w:rsid w:val="00244291"/>
    <w:rsid w:val="00244DEA"/>
    <w:rsid w:val="00252318"/>
    <w:rsid w:val="00253422"/>
    <w:rsid w:val="0026114F"/>
    <w:rsid w:val="0026185E"/>
    <w:rsid w:val="00262D36"/>
    <w:rsid w:val="002634A6"/>
    <w:rsid w:val="00263DA6"/>
    <w:rsid w:val="002664FF"/>
    <w:rsid w:val="0026798F"/>
    <w:rsid w:val="00272136"/>
    <w:rsid w:val="00272CE4"/>
    <w:rsid w:val="00275099"/>
    <w:rsid w:val="0027558F"/>
    <w:rsid w:val="00275E00"/>
    <w:rsid w:val="00287277"/>
    <w:rsid w:val="00287A25"/>
    <w:rsid w:val="002913A7"/>
    <w:rsid w:val="00292B24"/>
    <w:rsid w:val="00295292"/>
    <w:rsid w:val="00295AC5"/>
    <w:rsid w:val="002A217B"/>
    <w:rsid w:val="002A370C"/>
    <w:rsid w:val="002A76AD"/>
    <w:rsid w:val="002B030B"/>
    <w:rsid w:val="002B1E3E"/>
    <w:rsid w:val="002B222D"/>
    <w:rsid w:val="002B235A"/>
    <w:rsid w:val="002B25A4"/>
    <w:rsid w:val="002B555E"/>
    <w:rsid w:val="002B59BD"/>
    <w:rsid w:val="002B6C02"/>
    <w:rsid w:val="002C2E81"/>
    <w:rsid w:val="002C5809"/>
    <w:rsid w:val="002C68CD"/>
    <w:rsid w:val="002C7B86"/>
    <w:rsid w:val="002D1854"/>
    <w:rsid w:val="002D41A2"/>
    <w:rsid w:val="002D771B"/>
    <w:rsid w:val="002E02C8"/>
    <w:rsid w:val="002E1862"/>
    <w:rsid w:val="002E2B12"/>
    <w:rsid w:val="002E2D31"/>
    <w:rsid w:val="002E35F8"/>
    <w:rsid w:val="002F04AC"/>
    <w:rsid w:val="002F10E9"/>
    <w:rsid w:val="002F2B0C"/>
    <w:rsid w:val="002F4539"/>
    <w:rsid w:val="002F5CDB"/>
    <w:rsid w:val="002F5DE4"/>
    <w:rsid w:val="00304D75"/>
    <w:rsid w:val="003176AD"/>
    <w:rsid w:val="003177B1"/>
    <w:rsid w:val="0032257F"/>
    <w:rsid w:val="00324DE6"/>
    <w:rsid w:val="00325B39"/>
    <w:rsid w:val="0033141D"/>
    <w:rsid w:val="00332506"/>
    <w:rsid w:val="00332CED"/>
    <w:rsid w:val="003332E9"/>
    <w:rsid w:val="00335034"/>
    <w:rsid w:val="00336234"/>
    <w:rsid w:val="0034217D"/>
    <w:rsid w:val="003445AF"/>
    <w:rsid w:val="00346F46"/>
    <w:rsid w:val="00350664"/>
    <w:rsid w:val="00351D16"/>
    <w:rsid w:val="00351D67"/>
    <w:rsid w:val="00352FA8"/>
    <w:rsid w:val="00354730"/>
    <w:rsid w:val="00354C59"/>
    <w:rsid w:val="0035552D"/>
    <w:rsid w:val="003566A2"/>
    <w:rsid w:val="0036053E"/>
    <w:rsid w:val="00360B44"/>
    <w:rsid w:val="003611A7"/>
    <w:rsid w:val="00361546"/>
    <w:rsid w:val="00361992"/>
    <w:rsid w:val="00373346"/>
    <w:rsid w:val="00374E7C"/>
    <w:rsid w:val="003771E9"/>
    <w:rsid w:val="0038158A"/>
    <w:rsid w:val="00382294"/>
    <w:rsid w:val="003842E0"/>
    <w:rsid w:val="00390B42"/>
    <w:rsid w:val="003912A5"/>
    <w:rsid w:val="0039240D"/>
    <w:rsid w:val="003A20ED"/>
    <w:rsid w:val="003A46E7"/>
    <w:rsid w:val="003A765E"/>
    <w:rsid w:val="003A7C2E"/>
    <w:rsid w:val="003A7D8C"/>
    <w:rsid w:val="003B2AFA"/>
    <w:rsid w:val="003B75A0"/>
    <w:rsid w:val="003B7BAA"/>
    <w:rsid w:val="003C1D27"/>
    <w:rsid w:val="003C3FE8"/>
    <w:rsid w:val="003C4E3E"/>
    <w:rsid w:val="003D0662"/>
    <w:rsid w:val="003D43C8"/>
    <w:rsid w:val="003E2EBC"/>
    <w:rsid w:val="003E4C1C"/>
    <w:rsid w:val="003E4D07"/>
    <w:rsid w:val="003F4CBD"/>
    <w:rsid w:val="003F523F"/>
    <w:rsid w:val="003F5BB7"/>
    <w:rsid w:val="00401DAA"/>
    <w:rsid w:val="0040242B"/>
    <w:rsid w:val="0040399D"/>
    <w:rsid w:val="00403CD7"/>
    <w:rsid w:val="0041132E"/>
    <w:rsid w:val="00411675"/>
    <w:rsid w:val="00412F06"/>
    <w:rsid w:val="00417194"/>
    <w:rsid w:val="00422B94"/>
    <w:rsid w:val="0042771E"/>
    <w:rsid w:val="004301F2"/>
    <w:rsid w:val="00433144"/>
    <w:rsid w:val="004334F5"/>
    <w:rsid w:val="00436302"/>
    <w:rsid w:val="00441D07"/>
    <w:rsid w:val="004436F8"/>
    <w:rsid w:val="00446340"/>
    <w:rsid w:val="00447E71"/>
    <w:rsid w:val="00461AD6"/>
    <w:rsid w:val="00463333"/>
    <w:rsid w:val="00467842"/>
    <w:rsid w:val="004705F0"/>
    <w:rsid w:val="0047402A"/>
    <w:rsid w:val="00476D2F"/>
    <w:rsid w:val="004771AA"/>
    <w:rsid w:val="00480FFA"/>
    <w:rsid w:val="00483B2F"/>
    <w:rsid w:val="0048675E"/>
    <w:rsid w:val="004917CA"/>
    <w:rsid w:val="00491F99"/>
    <w:rsid w:val="004920FB"/>
    <w:rsid w:val="0049525E"/>
    <w:rsid w:val="00496303"/>
    <w:rsid w:val="004A4C24"/>
    <w:rsid w:val="004B026B"/>
    <w:rsid w:val="004B475C"/>
    <w:rsid w:val="004C0289"/>
    <w:rsid w:val="004C3180"/>
    <w:rsid w:val="004C6980"/>
    <w:rsid w:val="004C6B15"/>
    <w:rsid w:val="004C73C2"/>
    <w:rsid w:val="004D180B"/>
    <w:rsid w:val="004D7A68"/>
    <w:rsid w:val="004E3446"/>
    <w:rsid w:val="004E5C30"/>
    <w:rsid w:val="004E7312"/>
    <w:rsid w:val="004F2BB4"/>
    <w:rsid w:val="00501CF1"/>
    <w:rsid w:val="00502BB2"/>
    <w:rsid w:val="005119F4"/>
    <w:rsid w:val="005123FB"/>
    <w:rsid w:val="00513935"/>
    <w:rsid w:val="00517730"/>
    <w:rsid w:val="00523ED1"/>
    <w:rsid w:val="00524FBF"/>
    <w:rsid w:val="00526E58"/>
    <w:rsid w:val="0052782C"/>
    <w:rsid w:val="00530BA1"/>
    <w:rsid w:val="00530C97"/>
    <w:rsid w:val="005314E8"/>
    <w:rsid w:val="00534840"/>
    <w:rsid w:val="00534D2E"/>
    <w:rsid w:val="00543089"/>
    <w:rsid w:val="00546E76"/>
    <w:rsid w:val="0055373A"/>
    <w:rsid w:val="00556208"/>
    <w:rsid w:val="005562CE"/>
    <w:rsid w:val="005625F0"/>
    <w:rsid w:val="005635E6"/>
    <w:rsid w:val="00563988"/>
    <w:rsid w:val="0056430B"/>
    <w:rsid w:val="00565B36"/>
    <w:rsid w:val="00567151"/>
    <w:rsid w:val="005713D3"/>
    <w:rsid w:val="00572CFC"/>
    <w:rsid w:val="00573B30"/>
    <w:rsid w:val="00575D30"/>
    <w:rsid w:val="005816B2"/>
    <w:rsid w:val="005830D5"/>
    <w:rsid w:val="005836AC"/>
    <w:rsid w:val="00587881"/>
    <w:rsid w:val="00590BE4"/>
    <w:rsid w:val="005910CC"/>
    <w:rsid w:val="005912D0"/>
    <w:rsid w:val="00592787"/>
    <w:rsid w:val="00595FC6"/>
    <w:rsid w:val="005968C5"/>
    <w:rsid w:val="005A22B3"/>
    <w:rsid w:val="005A2A1C"/>
    <w:rsid w:val="005B1947"/>
    <w:rsid w:val="005B4EB2"/>
    <w:rsid w:val="005B55A5"/>
    <w:rsid w:val="005B6543"/>
    <w:rsid w:val="005C1E87"/>
    <w:rsid w:val="005C47CC"/>
    <w:rsid w:val="005C7FCF"/>
    <w:rsid w:val="005D0715"/>
    <w:rsid w:val="005D5419"/>
    <w:rsid w:val="005D5E99"/>
    <w:rsid w:val="005E0B6D"/>
    <w:rsid w:val="005E1E12"/>
    <w:rsid w:val="005E2949"/>
    <w:rsid w:val="005F0034"/>
    <w:rsid w:val="005F03FA"/>
    <w:rsid w:val="005F1D4D"/>
    <w:rsid w:val="00606BFE"/>
    <w:rsid w:val="00607CF1"/>
    <w:rsid w:val="00607F27"/>
    <w:rsid w:val="006100C7"/>
    <w:rsid w:val="006170FB"/>
    <w:rsid w:val="00617B09"/>
    <w:rsid w:val="00620417"/>
    <w:rsid w:val="00621983"/>
    <w:rsid w:val="00625A81"/>
    <w:rsid w:val="006347A4"/>
    <w:rsid w:val="00636624"/>
    <w:rsid w:val="0064208A"/>
    <w:rsid w:val="00642632"/>
    <w:rsid w:val="006451FA"/>
    <w:rsid w:val="00646577"/>
    <w:rsid w:val="00646AE3"/>
    <w:rsid w:val="00647005"/>
    <w:rsid w:val="006503D8"/>
    <w:rsid w:val="00650BD7"/>
    <w:rsid w:val="00654305"/>
    <w:rsid w:val="00656791"/>
    <w:rsid w:val="00656B9A"/>
    <w:rsid w:val="0066047D"/>
    <w:rsid w:val="00663752"/>
    <w:rsid w:val="00663C86"/>
    <w:rsid w:val="00665157"/>
    <w:rsid w:val="00670775"/>
    <w:rsid w:val="00670B3A"/>
    <w:rsid w:val="00676122"/>
    <w:rsid w:val="00676271"/>
    <w:rsid w:val="00682426"/>
    <w:rsid w:val="006834C1"/>
    <w:rsid w:val="00684B92"/>
    <w:rsid w:val="00694ED9"/>
    <w:rsid w:val="006A2519"/>
    <w:rsid w:val="006A2CEA"/>
    <w:rsid w:val="006A5D3C"/>
    <w:rsid w:val="006A5DA6"/>
    <w:rsid w:val="006A7349"/>
    <w:rsid w:val="006A746C"/>
    <w:rsid w:val="006B1DC3"/>
    <w:rsid w:val="006B2805"/>
    <w:rsid w:val="006B3A5E"/>
    <w:rsid w:val="006B6637"/>
    <w:rsid w:val="006B7334"/>
    <w:rsid w:val="006B7AA5"/>
    <w:rsid w:val="006C227B"/>
    <w:rsid w:val="006C4612"/>
    <w:rsid w:val="006C4D66"/>
    <w:rsid w:val="006D314F"/>
    <w:rsid w:val="006D4EFA"/>
    <w:rsid w:val="006D6F27"/>
    <w:rsid w:val="006E11D2"/>
    <w:rsid w:val="006E5166"/>
    <w:rsid w:val="006E5F42"/>
    <w:rsid w:val="006E76EC"/>
    <w:rsid w:val="0070417F"/>
    <w:rsid w:val="00705145"/>
    <w:rsid w:val="00710EA7"/>
    <w:rsid w:val="00713290"/>
    <w:rsid w:val="0071679A"/>
    <w:rsid w:val="00717AA5"/>
    <w:rsid w:val="00720885"/>
    <w:rsid w:val="007208E2"/>
    <w:rsid w:val="00720953"/>
    <w:rsid w:val="00723118"/>
    <w:rsid w:val="007231A7"/>
    <w:rsid w:val="007251C2"/>
    <w:rsid w:val="00730546"/>
    <w:rsid w:val="00730E56"/>
    <w:rsid w:val="00733CAB"/>
    <w:rsid w:val="007401C9"/>
    <w:rsid w:val="0074108D"/>
    <w:rsid w:val="007448E6"/>
    <w:rsid w:val="00745079"/>
    <w:rsid w:val="00746481"/>
    <w:rsid w:val="00750566"/>
    <w:rsid w:val="00752105"/>
    <w:rsid w:val="00762798"/>
    <w:rsid w:val="0076514D"/>
    <w:rsid w:val="00765C8D"/>
    <w:rsid w:val="007663AC"/>
    <w:rsid w:val="00770224"/>
    <w:rsid w:val="007723E4"/>
    <w:rsid w:val="0077630C"/>
    <w:rsid w:val="0077647C"/>
    <w:rsid w:val="007824FE"/>
    <w:rsid w:val="007836B7"/>
    <w:rsid w:val="00785393"/>
    <w:rsid w:val="00785A2D"/>
    <w:rsid w:val="0078758C"/>
    <w:rsid w:val="0079101D"/>
    <w:rsid w:val="007922CE"/>
    <w:rsid w:val="007933DE"/>
    <w:rsid w:val="007954D6"/>
    <w:rsid w:val="00795FD8"/>
    <w:rsid w:val="00796346"/>
    <w:rsid w:val="007A30A5"/>
    <w:rsid w:val="007A5825"/>
    <w:rsid w:val="007A6883"/>
    <w:rsid w:val="007A6975"/>
    <w:rsid w:val="007A6C82"/>
    <w:rsid w:val="007B1201"/>
    <w:rsid w:val="007B1FD4"/>
    <w:rsid w:val="007B7B3C"/>
    <w:rsid w:val="007C2EB0"/>
    <w:rsid w:val="007C40E2"/>
    <w:rsid w:val="007C58DB"/>
    <w:rsid w:val="007D2D53"/>
    <w:rsid w:val="007E2621"/>
    <w:rsid w:val="007E273C"/>
    <w:rsid w:val="007E6DF6"/>
    <w:rsid w:val="007F2164"/>
    <w:rsid w:val="007F46D6"/>
    <w:rsid w:val="007F7935"/>
    <w:rsid w:val="0080098F"/>
    <w:rsid w:val="00800C64"/>
    <w:rsid w:val="00803F0D"/>
    <w:rsid w:val="00804E53"/>
    <w:rsid w:val="00810E7E"/>
    <w:rsid w:val="00813E52"/>
    <w:rsid w:val="00816DE0"/>
    <w:rsid w:val="008216E0"/>
    <w:rsid w:val="00827CA8"/>
    <w:rsid w:val="008311FC"/>
    <w:rsid w:val="008324AE"/>
    <w:rsid w:val="0083304E"/>
    <w:rsid w:val="0083571C"/>
    <w:rsid w:val="0083586E"/>
    <w:rsid w:val="00840966"/>
    <w:rsid w:val="0084138F"/>
    <w:rsid w:val="0084629B"/>
    <w:rsid w:val="00850E45"/>
    <w:rsid w:val="008514AC"/>
    <w:rsid w:val="00855F55"/>
    <w:rsid w:val="008562CE"/>
    <w:rsid w:val="00856CA6"/>
    <w:rsid w:val="008608A6"/>
    <w:rsid w:val="00863897"/>
    <w:rsid w:val="008701CC"/>
    <w:rsid w:val="00870AB4"/>
    <w:rsid w:val="0087117D"/>
    <w:rsid w:val="008715E5"/>
    <w:rsid w:val="008745E7"/>
    <w:rsid w:val="00876FAE"/>
    <w:rsid w:val="0087781E"/>
    <w:rsid w:val="008803D8"/>
    <w:rsid w:val="008809B6"/>
    <w:rsid w:val="008827E9"/>
    <w:rsid w:val="00882CDD"/>
    <w:rsid w:val="00882DE7"/>
    <w:rsid w:val="008904CA"/>
    <w:rsid w:val="00891B2E"/>
    <w:rsid w:val="00895005"/>
    <w:rsid w:val="008A4427"/>
    <w:rsid w:val="008A4D90"/>
    <w:rsid w:val="008A5FCD"/>
    <w:rsid w:val="008B04D8"/>
    <w:rsid w:val="008B27A8"/>
    <w:rsid w:val="008B57BB"/>
    <w:rsid w:val="008C02A8"/>
    <w:rsid w:val="008C34B1"/>
    <w:rsid w:val="008C63D9"/>
    <w:rsid w:val="008D2C19"/>
    <w:rsid w:val="008D45EE"/>
    <w:rsid w:val="008E24EB"/>
    <w:rsid w:val="008F1B17"/>
    <w:rsid w:val="008F2198"/>
    <w:rsid w:val="008F26F8"/>
    <w:rsid w:val="008F3410"/>
    <w:rsid w:val="008F461B"/>
    <w:rsid w:val="008F47AA"/>
    <w:rsid w:val="008F609E"/>
    <w:rsid w:val="008F6F21"/>
    <w:rsid w:val="00900CB2"/>
    <w:rsid w:val="0090205B"/>
    <w:rsid w:val="009041F7"/>
    <w:rsid w:val="0090660E"/>
    <w:rsid w:val="0091089C"/>
    <w:rsid w:val="00911E26"/>
    <w:rsid w:val="00912D4B"/>
    <w:rsid w:val="009206B7"/>
    <w:rsid w:val="009210E0"/>
    <w:rsid w:val="00923247"/>
    <w:rsid w:val="0092349C"/>
    <w:rsid w:val="00924A87"/>
    <w:rsid w:val="009264EE"/>
    <w:rsid w:val="00927CF5"/>
    <w:rsid w:val="00933185"/>
    <w:rsid w:val="009361B2"/>
    <w:rsid w:val="00943817"/>
    <w:rsid w:val="0094466E"/>
    <w:rsid w:val="00947474"/>
    <w:rsid w:val="00951C6F"/>
    <w:rsid w:val="00954B47"/>
    <w:rsid w:val="00955466"/>
    <w:rsid w:val="00956FD2"/>
    <w:rsid w:val="00957024"/>
    <w:rsid w:val="00963917"/>
    <w:rsid w:val="0097134A"/>
    <w:rsid w:val="00975F50"/>
    <w:rsid w:val="0098345B"/>
    <w:rsid w:val="00983FD0"/>
    <w:rsid w:val="0099404C"/>
    <w:rsid w:val="009968F1"/>
    <w:rsid w:val="00997599"/>
    <w:rsid w:val="009A1C0A"/>
    <w:rsid w:val="009A2331"/>
    <w:rsid w:val="009A2914"/>
    <w:rsid w:val="009A6627"/>
    <w:rsid w:val="009B12AE"/>
    <w:rsid w:val="009B265D"/>
    <w:rsid w:val="009B290F"/>
    <w:rsid w:val="009B32AC"/>
    <w:rsid w:val="009B5573"/>
    <w:rsid w:val="009C064F"/>
    <w:rsid w:val="009C371D"/>
    <w:rsid w:val="009C42BC"/>
    <w:rsid w:val="009C6DE8"/>
    <w:rsid w:val="009C7E62"/>
    <w:rsid w:val="009D3DEE"/>
    <w:rsid w:val="009D5041"/>
    <w:rsid w:val="009D631D"/>
    <w:rsid w:val="009D6A8F"/>
    <w:rsid w:val="009D7A43"/>
    <w:rsid w:val="009E1CF0"/>
    <w:rsid w:val="009E434A"/>
    <w:rsid w:val="009E5D8D"/>
    <w:rsid w:val="009F054A"/>
    <w:rsid w:val="009F54D2"/>
    <w:rsid w:val="00A00846"/>
    <w:rsid w:val="00A01CBB"/>
    <w:rsid w:val="00A03C49"/>
    <w:rsid w:val="00A05394"/>
    <w:rsid w:val="00A06A30"/>
    <w:rsid w:val="00A10280"/>
    <w:rsid w:val="00A1466F"/>
    <w:rsid w:val="00A261BE"/>
    <w:rsid w:val="00A27D6B"/>
    <w:rsid w:val="00A32F25"/>
    <w:rsid w:val="00A336AC"/>
    <w:rsid w:val="00A35F26"/>
    <w:rsid w:val="00A4013D"/>
    <w:rsid w:val="00A416A8"/>
    <w:rsid w:val="00A42D47"/>
    <w:rsid w:val="00A430D3"/>
    <w:rsid w:val="00A430F4"/>
    <w:rsid w:val="00A43905"/>
    <w:rsid w:val="00A45201"/>
    <w:rsid w:val="00A45B5E"/>
    <w:rsid w:val="00A46F03"/>
    <w:rsid w:val="00A52EDB"/>
    <w:rsid w:val="00A55C03"/>
    <w:rsid w:val="00A60C40"/>
    <w:rsid w:val="00A61602"/>
    <w:rsid w:val="00A636B3"/>
    <w:rsid w:val="00A71D62"/>
    <w:rsid w:val="00A77655"/>
    <w:rsid w:val="00A828FA"/>
    <w:rsid w:val="00A82BA0"/>
    <w:rsid w:val="00A84627"/>
    <w:rsid w:val="00A9441D"/>
    <w:rsid w:val="00A946FD"/>
    <w:rsid w:val="00A964F1"/>
    <w:rsid w:val="00A96EF3"/>
    <w:rsid w:val="00A96F20"/>
    <w:rsid w:val="00AA0AAF"/>
    <w:rsid w:val="00AA6EC4"/>
    <w:rsid w:val="00AA72AA"/>
    <w:rsid w:val="00AC04CF"/>
    <w:rsid w:val="00AC0697"/>
    <w:rsid w:val="00AC357B"/>
    <w:rsid w:val="00AC68E4"/>
    <w:rsid w:val="00AD1ABC"/>
    <w:rsid w:val="00AD2CDD"/>
    <w:rsid w:val="00AD4E79"/>
    <w:rsid w:val="00AE0342"/>
    <w:rsid w:val="00AE0A05"/>
    <w:rsid w:val="00AE0A63"/>
    <w:rsid w:val="00AE1D58"/>
    <w:rsid w:val="00AE45C1"/>
    <w:rsid w:val="00AE4B59"/>
    <w:rsid w:val="00AF0B14"/>
    <w:rsid w:val="00AF195F"/>
    <w:rsid w:val="00AF4D96"/>
    <w:rsid w:val="00B02E1C"/>
    <w:rsid w:val="00B06484"/>
    <w:rsid w:val="00B068FC"/>
    <w:rsid w:val="00B13479"/>
    <w:rsid w:val="00B241B8"/>
    <w:rsid w:val="00B24653"/>
    <w:rsid w:val="00B259A7"/>
    <w:rsid w:val="00B333A6"/>
    <w:rsid w:val="00B36292"/>
    <w:rsid w:val="00B36620"/>
    <w:rsid w:val="00B369E4"/>
    <w:rsid w:val="00B37B58"/>
    <w:rsid w:val="00B37F41"/>
    <w:rsid w:val="00B41521"/>
    <w:rsid w:val="00B5027F"/>
    <w:rsid w:val="00B60E08"/>
    <w:rsid w:val="00B643F1"/>
    <w:rsid w:val="00B64F7B"/>
    <w:rsid w:val="00B76DA7"/>
    <w:rsid w:val="00B76FEA"/>
    <w:rsid w:val="00B91E92"/>
    <w:rsid w:val="00B920E7"/>
    <w:rsid w:val="00B933B6"/>
    <w:rsid w:val="00B94731"/>
    <w:rsid w:val="00BA04E1"/>
    <w:rsid w:val="00BA14BD"/>
    <w:rsid w:val="00BA48F5"/>
    <w:rsid w:val="00BB0672"/>
    <w:rsid w:val="00BB43E5"/>
    <w:rsid w:val="00BC0A5D"/>
    <w:rsid w:val="00BC2405"/>
    <w:rsid w:val="00BC3A52"/>
    <w:rsid w:val="00BC3C16"/>
    <w:rsid w:val="00BC3DA9"/>
    <w:rsid w:val="00BC4352"/>
    <w:rsid w:val="00BC66F5"/>
    <w:rsid w:val="00BC674B"/>
    <w:rsid w:val="00BD6103"/>
    <w:rsid w:val="00BE1DC2"/>
    <w:rsid w:val="00BE24B2"/>
    <w:rsid w:val="00BE3120"/>
    <w:rsid w:val="00BE5144"/>
    <w:rsid w:val="00BE77A4"/>
    <w:rsid w:val="00BE7F07"/>
    <w:rsid w:val="00BF0D83"/>
    <w:rsid w:val="00BF12F5"/>
    <w:rsid w:val="00BF2A68"/>
    <w:rsid w:val="00BF5347"/>
    <w:rsid w:val="00C01038"/>
    <w:rsid w:val="00C04CB7"/>
    <w:rsid w:val="00C115CC"/>
    <w:rsid w:val="00C16B34"/>
    <w:rsid w:val="00C1713D"/>
    <w:rsid w:val="00C22CE7"/>
    <w:rsid w:val="00C31073"/>
    <w:rsid w:val="00C3157F"/>
    <w:rsid w:val="00C329FB"/>
    <w:rsid w:val="00C34AC5"/>
    <w:rsid w:val="00C34B68"/>
    <w:rsid w:val="00C3584A"/>
    <w:rsid w:val="00C373FC"/>
    <w:rsid w:val="00C50CF3"/>
    <w:rsid w:val="00C5567B"/>
    <w:rsid w:val="00C5797C"/>
    <w:rsid w:val="00C6247E"/>
    <w:rsid w:val="00C711F6"/>
    <w:rsid w:val="00C72B5C"/>
    <w:rsid w:val="00C74AB6"/>
    <w:rsid w:val="00C77571"/>
    <w:rsid w:val="00C77573"/>
    <w:rsid w:val="00C80B7B"/>
    <w:rsid w:val="00C8221C"/>
    <w:rsid w:val="00C822D5"/>
    <w:rsid w:val="00C8434C"/>
    <w:rsid w:val="00C84B57"/>
    <w:rsid w:val="00C91ED8"/>
    <w:rsid w:val="00C93CC8"/>
    <w:rsid w:val="00C968C2"/>
    <w:rsid w:val="00C96B0E"/>
    <w:rsid w:val="00C96F0D"/>
    <w:rsid w:val="00CA0694"/>
    <w:rsid w:val="00CA0B5E"/>
    <w:rsid w:val="00CA2E9C"/>
    <w:rsid w:val="00CA380C"/>
    <w:rsid w:val="00CA3E03"/>
    <w:rsid w:val="00CA4B7B"/>
    <w:rsid w:val="00CA6656"/>
    <w:rsid w:val="00CB1479"/>
    <w:rsid w:val="00CB7AF4"/>
    <w:rsid w:val="00CC10C9"/>
    <w:rsid w:val="00CC1805"/>
    <w:rsid w:val="00CC207F"/>
    <w:rsid w:val="00CC3DDF"/>
    <w:rsid w:val="00CC462D"/>
    <w:rsid w:val="00CC475A"/>
    <w:rsid w:val="00CC47C5"/>
    <w:rsid w:val="00CC5E0F"/>
    <w:rsid w:val="00CD3FC7"/>
    <w:rsid w:val="00CD64EB"/>
    <w:rsid w:val="00CD7870"/>
    <w:rsid w:val="00CE09F6"/>
    <w:rsid w:val="00CE2DED"/>
    <w:rsid w:val="00CF1B7D"/>
    <w:rsid w:val="00CF2FD2"/>
    <w:rsid w:val="00CF661E"/>
    <w:rsid w:val="00CF6D68"/>
    <w:rsid w:val="00D011D4"/>
    <w:rsid w:val="00D059D7"/>
    <w:rsid w:val="00D10B27"/>
    <w:rsid w:val="00D11716"/>
    <w:rsid w:val="00D16350"/>
    <w:rsid w:val="00D17EAB"/>
    <w:rsid w:val="00D17F67"/>
    <w:rsid w:val="00D224CF"/>
    <w:rsid w:val="00D259EB"/>
    <w:rsid w:val="00D364B0"/>
    <w:rsid w:val="00D42ED6"/>
    <w:rsid w:val="00D43571"/>
    <w:rsid w:val="00D44C60"/>
    <w:rsid w:val="00D475EB"/>
    <w:rsid w:val="00D53DAE"/>
    <w:rsid w:val="00D545CA"/>
    <w:rsid w:val="00D56DFC"/>
    <w:rsid w:val="00D61063"/>
    <w:rsid w:val="00D61F16"/>
    <w:rsid w:val="00D65882"/>
    <w:rsid w:val="00D6653B"/>
    <w:rsid w:val="00D66C41"/>
    <w:rsid w:val="00D70428"/>
    <w:rsid w:val="00D72C35"/>
    <w:rsid w:val="00D73110"/>
    <w:rsid w:val="00D7407C"/>
    <w:rsid w:val="00D821F7"/>
    <w:rsid w:val="00D826C0"/>
    <w:rsid w:val="00D83F19"/>
    <w:rsid w:val="00D84EB7"/>
    <w:rsid w:val="00D953B3"/>
    <w:rsid w:val="00D95B38"/>
    <w:rsid w:val="00D966DB"/>
    <w:rsid w:val="00D9786A"/>
    <w:rsid w:val="00DA0E1A"/>
    <w:rsid w:val="00DA1E58"/>
    <w:rsid w:val="00DA2D54"/>
    <w:rsid w:val="00DA3EDA"/>
    <w:rsid w:val="00DA5416"/>
    <w:rsid w:val="00DB5BB1"/>
    <w:rsid w:val="00DB7B86"/>
    <w:rsid w:val="00DC0C82"/>
    <w:rsid w:val="00DC18E2"/>
    <w:rsid w:val="00DC51B0"/>
    <w:rsid w:val="00DC702C"/>
    <w:rsid w:val="00DC7C4A"/>
    <w:rsid w:val="00DD1F4D"/>
    <w:rsid w:val="00DD2A43"/>
    <w:rsid w:val="00DD32CB"/>
    <w:rsid w:val="00DD662D"/>
    <w:rsid w:val="00DE0DD1"/>
    <w:rsid w:val="00DE2CD9"/>
    <w:rsid w:val="00DE38C8"/>
    <w:rsid w:val="00DE7220"/>
    <w:rsid w:val="00DF1EC7"/>
    <w:rsid w:val="00E009D4"/>
    <w:rsid w:val="00E06DCD"/>
    <w:rsid w:val="00E07F7C"/>
    <w:rsid w:val="00E11037"/>
    <w:rsid w:val="00E12102"/>
    <w:rsid w:val="00E121CE"/>
    <w:rsid w:val="00E1573D"/>
    <w:rsid w:val="00E15A7A"/>
    <w:rsid w:val="00E160CF"/>
    <w:rsid w:val="00E169F8"/>
    <w:rsid w:val="00E21386"/>
    <w:rsid w:val="00E27086"/>
    <w:rsid w:val="00E30B33"/>
    <w:rsid w:val="00E31351"/>
    <w:rsid w:val="00E370F7"/>
    <w:rsid w:val="00E41314"/>
    <w:rsid w:val="00E43820"/>
    <w:rsid w:val="00E54169"/>
    <w:rsid w:val="00E56F45"/>
    <w:rsid w:val="00E6023D"/>
    <w:rsid w:val="00E61ABA"/>
    <w:rsid w:val="00E64A91"/>
    <w:rsid w:val="00E6651A"/>
    <w:rsid w:val="00E67B0F"/>
    <w:rsid w:val="00E71584"/>
    <w:rsid w:val="00E71F3D"/>
    <w:rsid w:val="00E7657E"/>
    <w:rsid w:val="00E778A0"/>
    <w:rsid w:val="00E77DD6"/>
    <w:rsid w:val="00E80880"/>
    <w:rsid w:val="00E82B51"/>
    <w:rsid w:val="00E83596"/>
    <w:rsid w:val="00E860EA"/>
    <w:rsid w:val="00E91438"/>
    <w:rsid w:val="00E919F4"/>
    <w:rsid w:val="00E9234C"/>
    <w:rsid w:val="00E949A2"/>
    <w:rsid w:val="00E96A94"/>
    <w:rsid w:val="00EA1B2F"/>
    <w:rsid w:val="00EA1EDF"/>
    <w:rsid w:val="00EA2880"/>
    <w:rsid w:val="00EA3086"/>
    <w:rsid w:val="00EA33F6"/>
    <w:rsid w:val="00EA34CE"/>
    <w:rsid w:val="00EA7619"/>
    <w:rsid w:val="00EB2E6D"/>
    <w:rsid w:val="00EB4E8F"/>
    <w:rsid w:val="00EB4F94"/>
    <w:rsid w:val="00EB55F2"/>
    <w:rsid w:val="00EC0531"/>
    <w:rsid w:val="00EC0C2B"/>
    <w:rsid w:val="00EC187F"/>
    <w:rsid w:val="00EC2122"/>
    <w:rsid w:val="00EC21B3"/>
    <w:rsid w:val="00EC4F9A"/>
    <w:rsid w:val="00ED3659"/>
    <w:rsid w:val="00ED393E"/>
    <w:rsid w:val="00ED471F"/>
    <w:rsid w:val="00ED49D4"/>
    <w:rsid w:val="00EE0818"/>
    <w:rsid w:val="00EE3B76"/>
    <w:rsid w:val="00EF1550"/>
    <w:rsid w:val="00EF5B5F"/>
    <w:rsid w:val="00EF6830"/>
    <w:rsid w:val="00EF6E3C"/>
    <w:rsid w:val="00F00446"/>
    <w:rsid w:val="00F00E1A"/>
    <w:rsid w:val="00F01607"/>
    <w:rsid w:val="00F05CE4"/>
    <w:rsid w:val="00F07557"/>
    <w:rsid w:val="00F1223D"/>
    <w:rsid w:val="00F16026"/>
    <w:rsid w:val="00F17721"/>
    <w:rsid w:val="00F203F4"/>
    <w:rsid w:val="00F228E9"/>
    <w:rsid w:val="00F23382"/>
    <w:rsid w:val="00F25FB7"/>
    <w:rsid w:val="00F2799F"/>
    <w:rsid w:val="00F3206D"/>
    <w:rsid w:val="00F34856"/>
    <w:rsid w:val="00F3587D"/>
    <w:rsid w:val="00F40192"/>
    <w:rsid w:val="00F42A56"/>
    <w:rsid w:val="00F45815"/>
    <w:rsid w:val="00F5104C"/>
    <w:rsid w:val="00F51911"/>
    <w:rsid w:val="00F51D81"/>
    <w:rsid w:val="00F53CAF"/>
    <w:rsid w:val="00F600E8"/>
    <w:rsid w:val="00F60577"/>
    <w:rsid w:val="00F60D9F"/>
    <w:rsid w:val="00F619FD"/>
    <w:rsid w:val="00F62CAF"/>
    <w:rsid w:val="00F65930"/>
    <w:rsid w:val="00F66132"/>
    <w:rsid w:val="00F679BF"/>
    <w:rsid w:val="00F70BB9"/>
    <w:rsid w:val="00F74CA5"/>
    <w:rsid w:val="00F75155"/>
    <w:rsid w:val="00F766EA"/>
    <w:rsid w:val="00F80194"/>
    <w:rsid w:val="00F81319"/>
    <w:rsid w:val="00F81D09"/>
    <w:rsid w:val="00F82ED2"/>
    <w:rsid w:val="00F9204A"/>
    <w:rsid w:val="00F922D0"/>
    <w:rsid w:val="00F96F5B"/>
    <w:rsid w:val="00FA05AD"/>
    <w:rsid w:val="00FA2094"/>
    <w:rsid w:val="00FA721A"/>
    <w:rsid w:val="00FA7225"/>
    <w:rsid w:val="00FB1F6E"/>
    <w:rsid w:val="00FB337C"/>
    <w:rsid w:val="00FB3D1D"/>
    <w:rsid w:val="00FC34D7"/>
    <w:rsid w:val="00FC4C06"/>
    <w:rsid w:val="00FC5A60"/>
    <w:rsid w:val="00FC66FF"/>
    <w:rsid w:val="00FD52E0"/>
    <w:rsid w:val="00FE16EB"/>
    <w:rsid w:val="00FF1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1AF630"/>
  <w14:defaultImageDpi w14:val="32767"/>
  <w15:chartTrackingRefBased/>
  <w15:docId w15:val="{D137AB26-FC57-F948-832C-4FCEA446B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15A7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15A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4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raj Chauhan</dc:creator>
  <cp:keywords/>
  <dc:description/>
  <cp:lastModifiedBy>Neeraj Chauhan</cp:lastModifiedBy>
  <cp:revision>1</cp:revision>
  <dcterms:created xsi:type="dcterms:W3CDTF">2024-09-10T16:04:00Z</dcterms:created>
  <dcterms:modified xsi:type="dcterms:W3CDTF">2024-09-10T16:06:00Z</dcterms:modified>
</cp:coreProperties>
</file>